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BB3B1" w14:textId="29309699" w:rsidR="00B654A4" w:rsidRPr="006A61B7" w:rsidRDefault="008C5282">
      <w:pPr>
        <w:rPr>
          <w:rFonts w:ascii="Times New Roman" w:hAnsi="Times New Roman" w:cs="Times New Roman"/>
          <w:b/>
          <w:bCs/>
        </w:rPr>
      </w:pPr>
      <w:r w:rsidRPr="006A61B7">
        <w:rPr>
          <w:rFonts w:ascii="Times New Roman" w:hAnsi="Times New Roman" w:cs="Times New Roman"/>
          <w:b/>
          <w:bCs/>
        </w:rPr>
        <w:t>Supplementary</w:t>
      </w:r>
    </w:p>
    <w:p w14:paraId="008DFAD0" w14:textId="2A28D62B" w:rsidR="005E1D3B" w:rsidRPr="00B8070D" w:rsidRDefault="008C52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70D">
        <w:rPr>
          <w:rFonts w:ascii="Times New Roman" w:hAnsi="Times New Roman" w:cs="Times New Roman"/>
          <w:b/>
          <w:bCs/>
          <w:sz w:val="24"/>
          <w:szCs w:val="24"/>
        </w:rPr>
        <w:t>1)</w:t>
      </w:r>
      <w:r w:rsidR="006A61B7" w:rsidRPr="00B807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11A157" w14:textId="5965BB29" w:rsidR="005E1D3B" w:rsidRPr="006A61B7" w:rsidRDefault="005E1D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5E1CA2F" wp14:editId="1384190A">
            <wp:extent cx="2743200" cy="2633072"/>
            <wp:effectExtent l="0" t="0" r="12700" b="0"/>
            <wp:docPr id="103834394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33D00F9" w14:textId="3C5D0E08" w:rsidR="006A61B7" w:rsidRPr="006A61B7" w:rsidRDefault="008C5282">
      <w:pPr>
        <w:rPr>
          <w:rFonts w:ascii="Times New Roman" w:hAnsi="Times New Roman" w:cs="Times New Roman"/>
          <w:i/>
          <w:iCs/>
        </w:rPr>
      </w:pPr>
      <w:r w:rsidRPr="006A61B7">
        <w:rPr>
          <w:rFonts w:ascii="Times New Roman" w:hAnsi="Times New Roman" w:cs="Times New Roman"/>
          <w:i/>
          <w:iCs/>
        </w:rPr>
        <w:t xml:space="preserve">Supplementary Figure </w:t>
      </w:r>
      <w:r w:rsidRPr="006A61B7">
        <w:rPr>
          <w:rFonts w:ascii="Times New Roman" w:hAnsi="Times New Roman" w:cs="Times New Roman"/>
          <w:i/>
          <w:iCs/>
        </w:rPr>
        <w:fldChar w:fldCharType="begin"/>
      </w:r>
      <w:r w:rsidRPr="006A61B7">
        <w:rPr>
          <w:rFonts w:ascii="Times New Roman" w:hAnsi="Times New Roman" w:cs="Times New Roman"/>
          <w:i/>
          <w:iCs/>
        </w:rPr>
        <w:instrText xml:space="preserve"> SEQ Figure \* ARABIC </w:instrText>
      </w:r>
      <w:r w:rsidRPr="006A61B7">
        <w:rPr>
          <w:rFonts w:ascii="Times New Roman" w:hAnsi="Times New Roman" w:cs="Times New Roman"/>
          <w:i/>
          <w:iCs/>
        </w:rPr>
        <w:fldChar w:fldCharType="separate"/>
      </w:r>
      <w:r w:rsidRPr="006A61B7">
        <w:rPr>
          <w:rFonts w:ascii="Times New Roman" w:hAnsi="Times New Roman" w:cs="Times New Roman"/>
          <w:i/>
          <w:iCs/>
          <w:noProof/>
        </w:rPr>
        <w:t>1</w:t>
      </w:r>
      <w:r w:rsidRPr="006A61B7">
        <w:rPr>
          <w:rFonts w:ascii="Times New Roman" w:hAnsi="Times New Roman" w:cs="Times New Roman"/>
          <w:i/>
          <w:iCs/>
          <w:noProof/>
        </w:rPr>
        <w:fldChar w:fldCharType="end"/>
      </w:r>
      <w:r w:rsidRPr="006A61B7">
        <w:rPr>
          <w:rFonts w:ascii="Times New Roman" w:hAnsi="Times New Roman" w:cs="Times New Roman"/>
          <w:i/>
          <w:iCs/>
        </w:rPr>
        <w:t xml:space="preserve">: Summary of Subject Selection </w:t>
      </w:r>
      <w:r w:rsidR="005F19C8">
        <w:rPr>
          <w:rFonts w:ascii="Times New Roman" w:hAnsi="Times New Roman" w:cs="Times New Roman"/>
          <w:i/>
          <w:iCs/>
        </w:rPr>
        <w:t xml:space="preserve">Process </w:t>
      </w:r>
      <w:r w:rsidRPr="006A61B7">
        <w:rPr>
          <w:rFonts w:ascii="Times New Roman" w:hAnsi="Times New Roman" w:cs="Times New Roman"/>
          <w:i/>
          <w:iCs/>
        </w:rPr>
        <w:t>for Machine Learning Analysis</w:t>
      </w:r>
    </w:p>
    <w:p w14:paraId="431F3156" w14:textId="280950EA" w:rsidR="00A4090B" w:rsidRDefault="00A4090B">
      <w:pPr>
        <w:rPr>
          <w:rFonts w:ascii="Times New Roman" w:hAnsi="Times New Roman" w:cs="Times New Roman"/>
        </w:rPr>
      </w:pPr>
    </w:p>
    <w:p w14:paraId="64695062" w14:textId="4E7B2142" w:rsidR="008C5282" w:rsidRPr="00B8070D" w:rsidRDefault="001525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70D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8781CFA" wp14:editId="60352ED0">
                <wp:simplePos x="0" y="0"/>
                <wp:positionH relativeFrom="column">
                  <wp:posOffset>-873839</wp:posOffset>
                </wp:positionH>
                <wp:positionV relativeFrom="paragraph">
                  <wp:posOffset>197485</wp:posOffset>
                </wp:positionV>
                <wp:extent cx="7290750" cy="4141470"/>
                <wp:effectExtent l="0" t="0" r="0" b="0"/>
                <wp:wrapSquare wrapText="bothSides"/>
                <wp:docPr id="54079304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90750" cy="4141470"/>
                          <a:chOff x="0" y="0"/>
                          <a:chExt cx="7290750" cy="4141470"/>
                        </a:xfrm>
                      </wpg:grpSpPr>
                      <wps:wsp>
                        <wps:cNvPr id="2118011873" name="Text Box 2"/>
                        <wps:cNvSpPr txBox="1"/>
                        <wps:spPr>
                          <a:xfrm>
                            <a:off x="0" y="273653"/>
                            <a:ext cx="1787525" cy="37909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087B15" w14:textId="30FCA6C6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education_years</w:t>
                              </w:r>
                            </w:p>
                            <w:p w14:paraId="6FA56736" w14:textId="2329F222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meanSNR</w:t>
                              </w:r>
                            </w:p>
                            <w:p w14:paraId="1B72D6AE" w14:textId="144F2B35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PTA_R</w:t>
                              </w:r>
                            </w:p>
                            <w:p w14:paraId="7F1403E3" w14:textId="7FE004A8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PTA_L</w:t>
                              </w:r>
                            </w:p>
                            <w:p w14:paraId="7302C78C" w14:textId="648F2174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SRT_composite</w:t>
                              </w:r>
                            </w:p>
                            <w:p w14:paraId="59414246" w14:textId="28B2C770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age</w:t>
                              </w:r>
                            </w:p>
                            <w:p w14:paraId="0C2ADADE" w14:textId="33019858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score</w:t>
                              </w:r>
                            </w:p>
                            <w:p w14:paraId="3EF40E18" w14:textId="2B187BA5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gap_detection_threshold_</w:t>
                              </w:r>
                              <w:proofErr w:type="gramStart"/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both</w:t>
                              </w:r>
                              <w:proofErr w:type="gramEnd"/>
                            </w:p>
                            <w:p w14:paraId="34086451" w14:textId="7E0765A8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scoreslope</w:t>
                              </w:r>
                            </w:p>
                            <w:p w14:paraId="6F8FBAFE" w14:textId="1ABA2556" w:rsidR="001525D4" w:rsidRPr="001525D4" w:rsidRDefault="001525D4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SRT_compositeslope</w:t>
                              </w:r>
                            </w:p>
                            <w:p w14:paraId="7EEE6F7E" w14:textId="409409F9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CD4_countslope</w:t>
                              </w:r>
                            </w:p>
                            <w:p w14:paraId="0A3176C7" w14:textId="6D11CB2D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PTA_Rslope</w:t>
                              </w:r>
                            </w:p>
                            <w:p w14:paraId="61E5DE2A" w14:textId="6638E65F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gap_detection_thres_</w:t>
                              </w:r>
                              <w:proofErr w:type="gramStart"/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bothslope</w:t>
                              </w:r>
                              <w:proofErr w:type="gramEnd"/>
                            </w:p>
                            <w:p w14:paraId="12E38A0C" w14:textId="3B34C56B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CD4_count</w:t>
                              </w:r>
                            </w:p>
                            <w:p w14:paraId="072F870E" w14:textId="76378759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PTA_Lslope</w:t>
                              </w:r>
                            </w:p>
                            <w:p w14:paraId="6A38273D" w14:textId="1D52892E" w:rsidR="00A4090B" w:rsidRPr="001525D4" w:rsidRDefault="00A4090B" w:rsidP="00A4090B">
                              <w:pPr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525D4">
                                <w:rPr>
                                  <w:sz w:val="16"/>
                                  <w:szCs w:val="16"/>
                                </w:rPr>
                                <w:t>meanSNRslo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76612154" name="Group 3"/>
                        <wpg:cNvGrpSpPr/>
                        <wpg:grpSpPr>
                          <a:xfrm>
                            <a:off x="1521775" y="0"/>
                            <a:ext cx="5768975" cy="4141470"/>
                            <a:chOff x="0" y="0"/>
                            <a:chExt cx="5769424" cy="4141609"/>
                          </a:xfrm>
                        </wpg:grpSpPr>
                        <wpg:grpSp>
                          <wpg:cNvPr id="3" name="Group 3"/>
                          <wpg:cNvGrpSpPr>
                            <a:grpSpLocks/>
                          </wpg:cNvGrpSpPr>
                          <wpg:grpSpPr>
                            <a:xfrm>
                              <a:off x="0" y="0"/>
                              <a:ext cx="3224530" cy="320675"/>
                              <a:chOff x="186885" y="0"/>
                              <a:chExt cx="3224970" cy="321027"/>
                            </a:xfrm>
                          </wpg:grpSpPr>
                          <wps:wsp>
                            <wps:cNvPr id="11" name="Text Box 11"/>
                            <wps:cNvSpPr txBox="1"/>
                            <wps:spPr>
                              <a:xfrm>
                                <a:off x="186885" y="33372"/>
                                <a:ext cx="363855" cy="2876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8478920" w14:textId="77777777" w:rsidR="006A61B7" w:rsidRPr="00DF5747" w:rsidRDefault="006A61B7" w:rsidP="006A61B7">
                                  <w:pPr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Text Box 12"/>
                            <wps:cNvSpPr txBox="1"/>
                            <wps:spPr>
                              <a:xfrm>
                                <a:off x="3048000" y="0"/>
                                <a:ext cx="363855" cy="2876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52A00D" w14:textId="77777777" w:rsidR="006A61B7" w:rsidRPr="00DF5747" w:rsidRDefault="006A61B7" w:rsidP="006A61B7">
                                  <w:pPr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6" name="Picture 6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clrChange>
                                <a:clrFrom>
                                  <a:srgbClr val="F0F0F0"/>
                                </a:clrFrom>
                                <a:clrTo>
                                  <a:srgbClr val="F0F0F0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6814" y="133489"/>
                              <a:ext cx="5642610" cy="400812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8781CFA" id="Group 4" o:spid="_x0000_s1026" style="position:absolute;margin-left:-68.8pt;margin-top:15.55pt;width:574.05pt;height:326.1pt;z-index:251661312" coordsize="72907,4141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2736;width:17875;height:379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" filled="f" stroked="f" strokeweight=".5pt">
                  <v:textbox>
                    <w:txbxContent>
                      <w:p w14:paraId="55087B15" w14:textId="30FCA6C6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education_years</w:t>
                        </w:r>
                      </w:p>
                      <w:p w14:paraId="6FA56736" w14:textId="2329F222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meanSNR</w:t>
                        </w:r>
                      </w:p>
                      <w:p w14:paraId="1B72D6AE" w14:textId="144F2B35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PTA_R</w:t>
                        </w:r>
                      </w:p>
                      <w:p w14:paraId="7F1403E3" w14:textId="7FE004A8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PTA_L</w:t>
                        </w:r>
                      </w:p>
                      <w:p w14:paraId="7302C78C" w14:textId="648F2174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SRT_composite</w:t>
                        </w:r>
                      </w:p>
                      <w:p w14:paraId="59414246" w14:textId="28B2C770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age</w:t>
                        </w:r>
                      </w:p>
                      <w:p w14:paraId="0C2ADADE" w14:textId="33019858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score</w:t>
                        </w:r>
                      </w:p>
                      <w:p w14:paraId="3EF40E18" w14:textId="2B187BA5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gap_detection_threshold_</w:t>
                        </w:r>
                        <w:proofErr w:type="gramStart"/>
                        <w:r w:rsidRPr="001525D4">
                          <w:rPr>
                            <w:sz w:val="16"/>
                            <w:szCs w:val="16"/>
                          </w:rPr>
                          <w:t>both</w:t>
                        </w:r>
                        <w:proofErr w:type="gramEnd"/>
                      </w:p>
                      <w:p w14:paraId="34086451" w14:textId="7E0765A8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scoreslope</w:t>
                        </w:r>
                      </w:p>
                      <w:p w14:paraId="6F8FBAFE" w14:textId="1ABA2556" w:rsidR="001525D4" w:rsidRPr="001525D4" w:rsidRDefault="001525D4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SRT_compositeslope</w:t>
                        </w:r>
                      </w:p>
                      <w:p w14:paraId="7EEE6F7E" w14:textId="409409F9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CD4_countslope</w:t>
                        </w:r>
                      </w:p>
                      <w:p w14:paraId="0A3176C7" w14:textId="6D11CB2D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PTA_Rslope</w:t>
                        </w:r>
                      </w:p>
                      <w:p w14:paraId="61E5DE2A" w14:textId="6638E65F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gap_detection_thres_</w:t>
                        </w:r>
                        <w:proofErr w:type="gramStart"/>
                        <w:r w:rsidRPr="001525D4">
                          <w:rPr>
                            <w:sz w:val="16"/>
                            <w:szCs w:val="16"/>
                          </w:rPr>
                          <w:t>bothslope</w:t>
                        </w:r>
                        <w:proofErr w:type="gramEnd"/>
                      </w:p>
                      <w:p w14:paraId="12E38A0C" w14:textId="3B34C56B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CD4_count</w:t>
                        </w:r>
                      </w:p>
                      <w:p w14:paraId="072F870E" w14:textId="76378759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PTA_Lslope</w:t>
                        </w:r>
                      </w:p>
                      <w:p w14:paraId="6A38273D" w14:textId="1D52892E" w:rsidR="00A4090B" w:rsidRPr="001525D4" w:rsidRDefault="00A4090B" w:rsidP="00A4090B">
                        <w:pPr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1525D4">
                          <w:rPr>
                            <w:sz w:val="16"/>
                            <w:szCs w:val="16"/>
                          </w:rPr>
                          <w:t>meanSNRslope</w:t>
                        </w:r>
                      </w:p>
                    </w:txbxContent>
                  </v:textbox>
                </v:shape>
                <v:group id="Group 3" o:spid="_x0000_s1028" style="position:absolute;left:15217;width:57690;height:41414" coordsize="57694,414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">
                  <v:group id="Group 3" o:spid="_x0000_s1029" style="position:absolute;width:32245;height:3206" coordorigin="1868" coordsize="32249,32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<v:shape id="Text Box 11" o:spid="_x0000_s1030" type="#_x0000_t202" style="position:absolute;left:1868;top:333;width:3639;height:28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" filled="f" stroked="f" strokeweight=".5pt">
                      <v:textbox>
                        <w:txbxContent>
                          <w:p w14:paraId="48478920" w14:textId="77777777" w:rsidR="006A61B7" w:rsidRPr="00DF5747" w:rsidRDefault="006A61B7" w:rsidP="006A61B7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  <v:shape id="Text Box 12" o:spid="_x0000_s1031" type="#_x0000_t202" style="position:absolute;left:30480;width:3638;height:28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    <v:textbox>
                        <w:txbxContent>
                          <w:p w14:paraId="5452A00D" w14:textId="77777777" w:rsidR="006A61B7" w:rsidRPr="00DF5747" w:rsidRDefault="006A61B7" w:rsidP="006A61B7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B)</w:t>
                            </w:r>
                          </w:p>
                        </w:txbxContent>
                      </v:textbox>
                    </v:shape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32" type="#_x0000_t75" alt="Chart&#10;&#10;Description automatically generated" style="position:absolute;left:1268;top:1334;width:56426;height:400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">
                    <v:imagedata r:id="rId11" o:title="Chart&#10;&#10;Description automatically generated" chromakey="#f0f0f0"/>
                  </v:shape>
                </v:group>
                <w10:wrap type="square"/>
              </v:group>
            </w:pict>
          </mc:Fallback>
        </mc:AlternateContent>
      </w:r>
      <w:r w:rsidR="008C5282" w:rsidRPr="00B8070D">
        <w:rPr>
          <w:rFonts w:ascii="Times New Roman" w:hAnsi="Times New Roman" w:cs="Times New Roman"/>
          <w:b/>
          <w:bCs/>
          <w:sz w:val="24"/>
          <w:szCs w:val="24"/>
        </w:rPr>
        <w:t>2)</w:t>
      </w:r>
    </w:p>
    <w:p w14:paraId="40812DA8" w14:textId="0A4EA498" w:rsidR="006A61B7" w:rsidRDefault="006A61B7" w:rsidP="00B8070D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A61B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Supplementary Figure 2: Diagnostic feature ranking results which show the predictive capability rankings of prospective features using a T-Test ranking algorithm and a Bhattacharyya ranking algorithm</w:t>
      </w:r>
      <w:r w:rsidR="00D637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the binary classification variable derived from the MoCA score (&lt;26 = impaired)</w:t>
      </w:r>
      <w:r w:rsidRPr="006A61B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) Bar graph representation with normalized scores B) numerical representation with absolute scores</w:t>
      </w:r>
    </w:p>
    <w:p w14:paraId="3F9A6196" w14:textId="77777777" w:rsidR="00B8070D" w:rsidRPr="00B8070D" w:rsidRDefault="00B8070D" w:rsidP="00B8070D"/>
    <w:p w14:paraId="4471D298" w14:textId="5CE5559A" w:rsidR="006A61B7" w:rsidRPr="00B8070D" w:rsidRDefault="006A61B7" w:rsidP="006A61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70D">
        <w:rPr>
          <w:rFonts w:ascii="Times New Roman" w:hAnsi="Times New Roman" w:cs="Times New Roman"/>
          <w:b/>
          <w:bCs/>
          <w:sz w:val="24"/>
          <w:szCs w:val="24"/>
        </w:rPr>
        <w:t xml:space="preserve">3) </w:t>
      </w:r>
    </w:p>
    <w:p w14:paraId="2D723E66" w14:textId="2E0208A8" w:rsidR="006A61B7" w:rsidRPr="006A61B7" w:rsidRDefault="006A61B7" w:rsidP="006A61B7">
      <w:pPr>
        <w:rPr>
          <w:rFonts w:ascii="Times New Roman" w:hAnsi="Times New Roman" w:cs="Times New Roman"/>
        </w:rPr>
      </w:pPr>
      <w:r w:rsidRPr="006A61B7">
        <w:rPr>
          <w:rFonts w:ascii="Times New Roman" w:hAnsi="Times New Roman" w:cs="Times New Roman"/>
        </w:rPr>
        <w:t>Supplementary Table 1: Hyperparameter sweep for Kernel Distribution (No hyperparameters for Gaussian Naïve Bayes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30"/>
        <w:gridCol w:w="6946"/>
      </w:tblGrid>
      <w:tr w:rsidR="006A61B7" w14:paraId="682D974A" w14:textId="77777777" w:rsidTr="00582C5E">
        <w:tc>
          <w:tcPr>
            <w:tcW w:w="9776" w:type="dxa"/>
            <w:gridSpan w:val="2"/>
          </w:tcPr>
          <w:p w14:paraId="12D7498E" w14:textId="6CBDA8C8" w:rsidR="006A61B7" w:rsidRPr="0015357D" w:rsidRDefault="006A61B7" w:rsidP="0058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57D">
              <w:rPr>
                <w:rFonts w:ascii="Times New Roman" w:hAnsi="Times New Roman" w:cs="Times New Roman"/>
                <w:b/>
                <w:bCs/>
              </w:rPr>
              <w:t xml:space="preserve">Hyperparameter Search Range </w:t>
            </w:r>
          </w:p>
        </w:tc>
      </w:tr>
      <w:tr w:rsidR="006A61B7" w14:paraId="36B65AC5" w14:textId="77777777" w:rsidTr="00582C5E">
        <w:tc>
          <w:tcPr>
            <w:tcW w:w="2830" w:type="dxa"/>
          </w:tcPr>
          <w:p w14:paraId="3811CF65" w14:textId="77777777" w:rsidR="006A61B7" w:rsidRPr="0015357D" w:rsidRDefault="006A61B7" w:rsidP="00582C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57D">
              <w:rPr>
                <w:rFonts w:ascii="Times New Roman" w:hAnsi="Times New Roman" w:cs="Times New Roman"/>
                <w:i/>
                <w:iCs/>
              </w:rPr>
              <w:t>Distribution Name</w:t>
            </w:r>
          </w:p>
        </w:tc>
        <w:tc>
          <w:tcPr>
            <w:tcW w:w="6946" w:type="dxa"/>
          </w:tcPr>
          <w:p w14:paraId="1E4E238B" w14:textId="77777777" w:rsidR="006A61B7" w:rsidRPr="0015357D" w:rsidRDefault="006A61B7" w:rsidP="00582C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57D">
              <w:rPr>
                <w:rFonts w:ascii="Times New Roman" w:hAnsi="Times New Roman" w:cs="Times New Roman"/>
                <w:i/>
                <w:iCs/>
              </w:rPr>
              <w:t>Kernel Type</w:t>
            </w:r>
          </w:p>
        </w:tc>
      </w:tr>
      <w:tr w:rsidR="006A61B7" w14:paraId="23C239B1" w14:textId="77777777" w:rsidTr="00582C5E">
        <w:tc>
          <w:tcPr>
            <w:tcW w:w="2830" w:type="dxa"/>
          </w:tcPr>
          <w:p w14:paraId="0CC51827" w14:textId="77777777" w:rsidR="006A61B7" w:rsidRDefault="006A61B7" w:rsidP="00582C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rnel</w:t>
            </w:r>
          </w:p>
        </w:tc>
        <w:tc>
          <w:tcPr>
            <w:tcW w:w="6946" w:type="dxa"/>
          </w:tcPr>
          <w:p w14:paraId="003C48D1" w14:textId="77777777" w:rsidR="006A61B7" w:rsidRDefault="006A61B7" w:rsidP="00582C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ussian, Box, Epanechnikov, Triangle</w:t>
            </w:r>
          </w:p>
        </w:tc>
      </w:tr>
      <w:tr w:rsidR="006A61B7" w14:paraId="4CC42233" w14:textId="77777777" w:rsidTr="00582C5E">
        <w:tc>
          <w:tcPr>
            <w:tcW w:w="9776" w:type="dxa"/>
            <w:gridSpan w:val="2"/>
          </w:tcPr>
          <w:p w14:paraId="6D2C04E1" w14:textId="77777777" w:rsidR="006A61B7" w:rsidRPr="0015357D" w:rsidRDefault="006A61B7" w:rsidP="0058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57D">
              <w:rPr>
                <w:rFonts w:ascii="Times New Roman" w:hAnsi="Times New Roman" w:cs="Times New Roman"/>
                <w:b/>
                <w:bCs/>
              </w:rPr>
              <w:t>Suggested Optimized Hyperparameters</w:t>
            </w:r>
          </w:p>
        </w:tc>
      </w:tr>
      <w:tr w:rsidR="006A61B7" w14:paraId="5D7F0ED6" w14:textId="77777777" w:rsidTr="00582C5E">
        <w:tc>
          <w:tcPr>
            <w:tcW w:w="2830" w:type="dxa"/>
          </w:tcPr>
          <w:p w14:paraId="1B60DF1D" w14:textId="77777777" w:rsidR="006A61B7" w:rsidRPr="0015357D" w:rsidRDefault="006A61B7" w:rsidP="00582C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57D">
              <w:rPr>
                <w:rFonts w:ascii="Times New Roman" w:hAnsi="Times New Roman" w:cs="Times New Roman"/>
                <w:i/>
                <w:iCs/>
              </w:rPr>
              <w:t>Distribution Name</w:t>
            </w:r>
          </w:p>
        </w:tc>
        <w:tc>
          <w:tcPr>
            <w:tcW w:w="6946" w:type="dxa"/>
          </w:tcPr>
          <w:p w14:paraId="6E5C142E" w14:textId="77777777" w:rsidR="006A61B7" w:rsidRPr="0015357D" w:rsidRDefault="006A61B7" w:rsidP="00582C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57D">
              <w:rPr>
                <w:rFonts w:ascii="Times New Roman" w:hAnsi="Times New Roman" w:cs="Times New Roman"/>
                <w:i/>
                <w:iCs/>
              </w:rPr>
              <w:t>Kernel Type</w:t>
            </w:r>
          </w:p>
        </w:tc>
      </w:tr>
      <w:tr w:rsidR="006A61B7" w14:paraId="25073BA6" w14:textId="77777777" w:rsidTr="00582C5E">
        <w:tc>
          <w:tcPr>
            <w:tcW w:w="2830" w:type="dxa"/>
          </w:tcPr>
          <w:p w14:paraId="6E6917C2" w14:textId="77777777" w:rsidR="006A61B7" w:rsidRDefault="006A61B7" w:rsidP="00582C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rnel</w:t>
            </w:r>
          </w:p>
        </w:tc>
        <w:tc>
          <w:tcPr>
            <w:tcW w:w="6946" w:type="dxa"/>
          </w:tcPr>
          <w:p w14:paraId="50C15C85" w14:textId="77777777" w:rsidR="006A61B7" w:rsidRDefault="006A61B7" w:rsidP="00582C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ussian</w:t>
            </w:r>
          </w:p>
        </w:tc>
      </w:tr>
    </w:tbl>
    <w:p w14:paraId="21882746" w14:textId="38EB4846" w:rsidR="006A61B7" w:rsidRDefault="006A61B7" w:rsidP="006A61B7">
      <w:pPr>
        <w:rPr>
          <w:rFonts w:ascii="Times New Roman" w:hAnsi="Times New Roman" w:cs="Times New Roman"/>
        </w:rPr>
      </w:pPr>
    </w:p>
    <w:p w14:paraId="4C381E56" w14:textId="239D5E39" w:rsidR="006A61B7" w:rsidRPr="00B8070D" w:rsidRDefault="006A61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70D">
        <w:rPr>
          <w:rFonts w:ascii="Times New Roman" w:hAnsi="Times New Roman" w:cs="Times New Roman"/>
          <w:b/>
          <w:bCs/>
          <w:sz w:val="24"/>
          <w:szCs w:val="24"/>
        </w:rPr>
        <w:t>4)</w:t>
      </w:r>
    </w:p>
    <w:p w14:paraId="21756C27" w14:textId="5FA98BF2" w:rsidR="006A61B7" w:rsidRPr="006A61B7" w:rsidRDefault="006A61B7">
      <w:pPr>
        <w:rPr>
          <w:rFonts w:ascii="Times New Roman" w:hAnsi="Times New Roman" w:cs="Times New Roman"/>
          <w:b/>
          <w:bCs/>
          <w:lang w:val="en-CA"/>
        </w:rPr>
      </w:pPr>
      <w:r w:rsidRPr="006A61B7">
        <w:rPr>
          <w:rFonts w:ascii="Times New Roman" w:hAnsi="Times New Roman" w:cs="Times New Roman"/>
          <w:b/>
          <w:bCs/>
          <w:lang w:val="en-CA"/>
        </w:rPr>
        <w:t>Background on Naïve Bayes Algorithms</w:t>
      </w:r>
      <w:r>
        <w:rPr>
          <w:rFonts w:ascii="Times New Roman" w:hAnsi="Times New Roman" w:cs="Times New Roman"/>
          <w:b/>
          <w:bCs/>
          <w:lang w:val="en-CA"/>
        </w:rPr>
        <w:t>:</w:t>
      </w:r>
    </w:p>
    <w:p w14:paraId="773ACB7A" w14:textId="1732BF92" w:rsidR="006A61B7" w:rsidRDefault="006A61B7" w:rsidP="006A61B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lgorithm that we found to provide the most accurate results were two naïve Bayes algorithms, </w:t>
      </w:r>
      <w:r w:rsidRPr="007D4633">
        <w:rPr>
          <w:rFonts w:ascii="Times New Roman" w:hAnsi="Times New Roman" w:cs="Times New Roman"/>
          <w:lang w:val="en-CA"/>
        </w:rPr>
        <w:t xml:space="preserve">Gaussian Naïve </w:t>
      </w:r>
      <w:proofErr w:type="gramStart"/>
      <w:r w:rsidRPr="007D4633">
        <w:rPr>
          <w:rFonts w:ascii="Times New Roman" w:hAnsi="Times New Roman" w:cs="Times New Roman"/>
          <w:lang w:val="en-CA"/>
        </w:rPr>
        <w:t>Bayes</w:t>
      </w:r>
      <w:proofErr w:type="gramEnd"/>
      <w:r w:rsidRPr="007D4633">
        <w:rPr>
          <w:rFonts w:ascii="Times New Roman" w:hAnsi="Times New Roman" w:cs="Times New Roman"/>
          <w:lang w:val="en-CA"/>
        </w:rPr>
        <w:t xml:space="preserve"> and Kernel Naïve Bayes</w:t>
      </w:r>
      <w:r>
        <w:rPr>
          <w:rFonts w:ascii="Times New Roman" w:hAnsi="Times New Roman" w:cs="Times New Roman"/>
          <w:lang w:val="en-CA"/>
        </w:rPr>
        <w:t>. For these algorithms, the</w:t>
      </w:r>
      <w:r w:rsidRPr="001D4231">
        <w:rPr>
          <w:rFonts w:ascii="Times New Roman" w:hAnsi="Times New Roman" w:cs="Times New Roman"/>
        </w:rPr>
        <w:t xml:space="preserve"> ML </w:t>
      </w:r>
      <w:r>
        <w:rPr>
          <w:rFonts w:ascii="Times New Roman" w:hAnsi="Times New Roman" w:cs="Times New Roman"/>
        </w:rPr>
        <w:t>uses a</w:t>
      </w:r>
      <w:r w:rsidRPr="001D4231">
        <w:rPr>
          <w:rFonts w:ascii="Times New Roman" w:hAnsi="Times New Roman" w:cs="Times New Roman"/>
        </w:rPr>
        <w:t xml:space="preserve"> paradigm</w:t>
      </w:r>
      <w:r>
        <w:rPr>
          <w:rFonts w:ascii="Times New Roman" w:hAnsi="Times New Roman" w:cs="Times New Roman"/>
        </w:rPr>
        <w:t xml:space="preserve"> </w:t>
      </w:r>
      <w:r w:rsidRPr="001D4231">
        <w:rPr>
          <w:rFonts w:ascii="Times New Roman" w:hAnsi="Times New Roman" w:cs="Times New Roman"/>
        </w:rPr>
        <w:t>construct</w:t>
      </w:r>
      <w:r>
        <w:rPr>
          <w:rFonts w:ascii="Times New Roman" w:hAnsi="Times New Roman" w:cs="Times New Roman"/>
        </w:rPr>
        <w:t>ed using</w:t>
      </w:r>
      <w:r w:rsidRPr="001D4231">
        <w:rPr>
          <w:rFonts w:ascii="Times New Roman" w:hAnsi="Times New Roman" w:cs="Times New Roman"/>
        </w:rPr>
        <w:t xml:space="preserve"> statistical models based on Bayes’ Theorem</w:t>
      </w:r>
      <w:r w:rsidR="00B8070D">
        <w:rPr>
          <w:rFonts w:ascii="Times New Roman" w:hAnsi="Times New Roman" w:cs="Times New Roman"/>
        </w:rPr>
        <w:t xml:space="preserve"> [24]</w:t>
      </w:r>
      <w:r>
        <w:rPr>
          <w:rFonts w:ascii="Times New Roman" w:hAnsi="Times New Roman" w:cs="Times New Roman"/>
        </w:rPr>
        <w:t xml:space="preserve">. </w:t>
      </w:r>
      <w:r w:rsidRPr="001D4231">
        <w:rPr>
          <w:rFonts w:ascii="Times New Roman" w:hAnsi="Times New Roman" w:cs="Times New Roman"/>
        </w:rPr>
        <w:t>Generally, the goal of Bayesian ML is to estimate the posterior distribution (</w:t>
      </w:r>
      <w:r w:rsidRPr="001D4231">
        <w:rPr>
          <w:rFonts w:ascii="Cambria Math" w:hAnsi="Cambria Math" w:cs="Cambria Math"/>
        </w:rPr>
        <w:t>𝑝</w:t>
      </w:r>
      <w:r w:rsidRPr="001D4231">
        <w:rPr>
          <w:rFonts w:ascii="Times New Roman" w:hAnsi="Times New Roman" w:cs="Times New Roman"/>
        </w:rPr>
        <w:t>(</w:t>
      </w:r>
      <w:r w:rsidRPr="001D4231">
        <w:rPr>
          <w:rFonts w:ascii="Cambria Math" w:hAnsi="Cambria Math" w:cs="Cambria Math"/>
        </w:rPr>
        <w:t>𝜃</w:t>
      </w:r>
      <w:r w:rsidRPr="001D4231">
        <w:rPr>
          <w:rFonts w:ascii="Times New Roman" w:hAnsi="Times New Roman" w:cs="Times New Roman"/>
        </w:rPr>
        <w:t>|</w:t>
      </w:r>
      <w:proofErr w:type="gramStart"/>
      <w:r w:rsidRPr="001D4231">
        <w:rPr>
          <w:rFonts w:ascii="Cambria Math" w:hAnsi="Cambria Math" w:cs="Cambria Math"/>
        </w:rPr>
        <w:t>𝑥</w:t>
      </w:r>
      <w:r w:rsidRPr="001D4231">
        <w:rPr>
          <w:rFonts w:ascii="Times New Roman" w:hAnsi="Times New Roman" w:cs="Times New Roman"/>
        </w:rPr>
        <w:t>)p</w:t>
      </w:r>
      <w:proofErr w:type="gramEnd"/>
      <w:r w:rsidRPr="001D4231">
        <w:rPr>
          <w:rFonts w:ascii="Times New Roman" w:hAnsi="Times New Roman" w:cs="Times New Roman"/>
        </w:rPr>
        <w:t>(θ|x)) given the likelihood (</w:t>
      </w:r>
      <w:r w:rsidRPr="001D4231">
        <w:rPr>
          <w:rFonts w:ascii="Cambria Math" w:hAnsi="Cambria Math" w:cs="Cambria Math"/>
        </w:rPr>
        <w:t>𝑝</w:t>
      </w:r>
      <w:r w:rsidRPr="001D4231">
        <w:rPr>
          <w:rFonts w:ascii="Times New Roman" w:hAnsi="Times New Roman" w:cs="Times New Roman"/>
        </w:rPr>
        <w:t>(</w:t>
      </w:r>
      <w:r w:rsidRPr="001D4231">
        <w:rPr>
          <w:rFonts w:ascii="Cambria Math" w:hAnsi="Cambria Math" w:cs="Cambria Math"/>
        </w:rPr>
        <w:t>𝑥</w:t>
      </w:r>
      <w:r w:rsidRPr="001D4231">
        <w:rPr>
          <w:rFonts w:ascii="Times New Roman" w:hAnsi="Times New Roman" w:cs="Times New Roman"/>
        </w:rPr>
        <w:t>|</w:t>
      </w:r>
      <w:r w:rsidRPr="001D4231">
        <w:rPr>
          <w:rFonts w:ascii="Cambria Math" w:hAnsi="Cambria Math" w:cs="Cambria Math"/>
        </w:rPr>
        <w:t>𝜃</w:t>
      </w:r>
      <w:r w:rsidRPr="001D4231">
        <w:rPr>
          <w:rFonts w:ascii="Times New Roman" w:hAnsi="Times New Roman" w:cs="Times New Roman"/>
        </w:rPr>
        <w:t>)p(x|θ)) and the prior distribution, </w:t>
      </w:r>
      <w:r w:rsidRPr="001D4231">
        <w:rPr>
          <w:rFonts w:ascii="Cambria Math" w:hAnsi="Cambria Math" w:cs="Cambria Math"/>
        </w:rPr>
        <w:t>𝑝</w:t>
      </w:r>
      <w:r w:rsidRPr="001D4231">
        <w:rPr>
          <w:rFonts w:ascii="Times New Roman" w:hAnsi="Times New Roman" w:cs="Times New Roman"/>
        </w:rPr>
        <w:t>(</w:t>
      </w:r>
      <w:r w:rsidRPr="001D4231">
        <w:rPr>
          <w:rFonts w:ascii="Cambria Math" w:hAnsi="Cambria Math" w:cs="Cambria Math"/>
        </w:rPr>
        <w:t>𝜃</w:t>
      </w:r>
      <w:r w:rsidRPr="001D4231">
        <w:rPr>
          <w:rFonts w:ascii="Times New Roman" w:hAnsi="Times New Roman" w:cs="Times New Roman"/>
        </w:rPr>
        <w:t xml:space="preserve">)p(θ). </w:t>
      </w:r>
      <w:r>
        <w:rPr>
          <w:rFonts w:ascii="Times New Roman" w:hAnsi="Times New Roman" w:cs="Times New Roman"/>
        </w:rPr>
        <w:t>The</w:t>
      </w:r>
      <w:r w:rsidRPr="00DB6923">
        <w:rPr>
          <w:rFonts w:ascii="Times New Roman" w:hAnsi="Times New Roman" w:cs="Times New Roman"/>
        </w:rPr>
        <w:t xml:space="preserve"> posterior probability is the revised or updated probability of an event occurring after taking into consideration new information</w:t>
      </w:r>
      <w:r>
        <w:rPr>
          <w:rFonts w:ascii="Times New Roman" w:hAnsi="Times New Roman" w:cs="Times New Roman"/>
        </w:rPr>
        <w:t xml:space="preserve">. </w:t>
      </w:r>
      <w:r w:rsidRPr="001D4231">
        <w:rPr>
          <w:rFonts w:ascii="Times New Roman" w:hAnsi="Times New Roman" w:cs="Times New Roman"/>
        </w:rPr>
        <w:t>The likelihood is something that can be estimated from the training data</w:t>
      </w:r>
      <w:r>
        <w:rPr>
          <w:rFonts w:ascii="Times New Roman" w:hAnsi="Times New Roman" w:cs="Times New Roman"/>
        </w:rPr>
        <w:t xml:space="preserve"> that is provided to the ML model</w:t>
      </w:r>
      <w:r w:rsidRPr="001D423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t then</w:t>
      </w:r>
      <w:r w:rsidRPr="001D4231">
        <w:rPr>
          <w:rFonts w:ascii="Times New Roman" w:hAnsi="Times New Roman" w:cs="Times New Roman"/>
        </w:rPr>
        <w:t xml:space="preserve"> perform</w:t>
      </w:r>
      <w:r>
        <w:rPr>
          <w:rFonts w:ascii="Times New Roman" w:hAnsi="Times New Roman" w:cs="Times New Roman"/>
        </w:rPr>
        <w:t>s a</w:t>
      </w:r>
      <w:r w:rsidRPr="001D4231">
        <w:rPr>
          <w:rFonts w:ascii="Times New Roman" w:hAnsi="Times New Roman" w:cs="Times New Roman"/>
        </w:rPr>
        <w:t xml:space="preserve"> </w:t>
      </w:r>
      <w:r w:rsidRPr="001D4231">
        <w:rPr>
          <w:rFonts w:ascii="Times New Roman" w:hAnsi="Times New Roman" w:cs="Times New Roman"/>
          <w:i/>
          <w:iCs/>
        </w:rPr>
        <w:t>Maximum a Posteriori (MAP)</w:t>
      </w:r>
      <w:r w:rsidRPr="001D4231">
        <w:rPr>
          <w:rFonts w:ascii="Times New Roman" w:hAnsi="Times New Roman" w:cs="Times New Roman"/>
        </w:rPr>
        <w:t xml:space="preserve">, an iterative process which updates the model’s parameters to maximize the posterior distribution which takes the training data as fixed and determines the probability of any parameter </w:t>
      </w:r>
      <w:r w:rsidRPr="008F4DAE">
        <w:rPr>
          <w:rFonts w:ascii="Times New Roman" w:hAnsi="Times New Roman" w:cs="Times New Roman"/>
        </w:rPr>
        <w:t>setting </w:t>
      </w:r>
      <w:r w:rsidRPr="008F4DAE">
        <w:rPr>
          <w:rFonts w:ascii="Cambria Math" w:hAnsi="Cambria Math" w:cs="Cambria Math"/>
        </w:rPr>
        <w:t>𝜃</w:t>
      </w:r>
      <w:r w:rsidRPr="008F4DAE">
        <w:rPr>
          <w:rFonts w:ascii="Times New Roman" w:hAnsi="Times New Roman" w:cs="Times New Roman"/>
        </w:rPr>
        <w:t> given</w:t>
      </w:r>
      <w:r w:rsidRPr="001D4231">
        <w:rPr>
          <w:rFonts w:ascii="Times New Roman" w:hAnsi="Times New Roman" w:cs="Times New Roman"/>
        </w:rPr>
        <w:t xml:space="preserve"> that data.</w:t>
      </w:r>
      <w:r>
        <w:rPr>
          <w:rFonts w:ascii="Times New Roman" w:hAnsi="Times New Roman" w:cs="Times New Roman"/>
        </w:rPr>
        <w:t xml:space="preserve"> So, from a high level, through conditional </w:t>
      </w:r>
      <w:r w:rsidRPr="00C855E4">
        <w:rPr>
          <w:rFonts w:ascii="Times New Roman" w:hAnsi="Times New Roman" w:cs="Times New Roman"/>
        </w:rPr>
        <w:t>probabilistic</w:t>
      </w:r>
      <w:r>
        <w:rPr>
          <w:rFonts w:ascii="Times New Roman" w:hAnsi="Times New Roman" w:cs="Times New Roman"/>
        </w:rPr>
        <w:t xml:space="preserve"> computation Naïve Bayes classification algorithms aim to optimally map new data into classification sets</w:t>
      </w:r>
      <w:r w:rsidR="00B8070D">
        <w:rPr>
          <w:rFonts w:ascii="Times New Roman" w:hAnsi="Times New Roman" w:cs="Times New Roman"/>
        </w:rPr>
        <w:t xml:space="preserve"> [24]</w:t>
      </w:r>
      <w:r>
        <w:rPr>
          <w:rFonts w:ascii="Times New Roman" w:hAnsi="Times New Roman" w:cs="Times New Roman"/>
        </w:rPr>
        <w:t xml:space="preserve">. For this study the Naïve Bayes methodology outperformed other algorithms which could be a consequence of the characteristics of the features.  </w:t>
      </w:r>
    </w:p>
    <w:p w14:paraId="1BD28B68" w14:textId="77777777" w:rsidR="006A61B7" w:rsidRPr="006A61B7" w:rsidRDefault="006A61B7">
      <w:pPr>
        <w:rPr>
          <w:rFonts w:ascii="Times New Roman" w:hAnsi="Times New Roman" w:cs="Times New Roman"/>
          <w:b/>
          <w:bCs/>
        </w:rPr>
      </w:pPr>
    </w:p>
    <w:sectPr w:rsidR="006A61B7" w:rsidRPr="006A6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B6DA0"/>
    <w:multiLevelType w:val="hybridMultilevel"/>
    <w:tmpl w:val="72188B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64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82"/>
    <w:rsid w:val="001525D4"/>
    <w:rsid w:val="005E1D3B"/>
    <w:rsid w:val="005F19C8"/>
    <w:rsid w:val="006A61B7"/>
    <w:rsid w:val="007473C6"/>
    <w:rsid w:val="008175A7"/>
    <w:rsid w:val="008C5282"/>
    <w:rsid w:val="009B5A85"/>
    <w:rsid w:val="00A4090B"/>
    <w:rsid w:val="00A55829"/>
    <w:rsid w:val="00B654A4"/>
    <w:rsid w:val="00B8070D"/>
    <w:rsid w:val="00D63722"/>
    <w:rsid w:val="00D7434F"/>
    <w:rsid w:val="00DF26D2"/>
    <w:rsid w:val="00E11CEA"/>
    <w:rsid w:val="00E6554D"/>
    <w:rsid w:val="00FB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A0E8D"/>
  <w15:chartTrackingRefBased/>
  <w15:docId w15:val="{340EDFBA-6E73-4CB2-9E65-8431A9C73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1B7"/>
    <w:pPr>
      <w:spacing w:after="200" w:line="240" w:lineRule="auto"/>
    </w:pPr>
    <w:rPr>
      <w:rFonts w:ascii="Arial" w:hAnsi="Arial" w:cs="Times New Roman (Body CS)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A61B7"/>
    <w:pPr>
      <w:spacing w:after="0" w:line="240" w:lineRule="auto"/>
      <w:ind w:left="720"/>
      <w:contextualSpacing/>
    </w:pPr>
    <w:rPr>
      <w:rFonts w:ascii="Arial" w:hAnsi="Arial" w:cs="Times New Roman (Body CS)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61B7"/>
    <w:rPr>
      <w:rFonts w:ascii="Arial" w:hAnsi="Arial" w:cs="Times New Roman (Body CS)"/>
    </w:rPr>
  </w:style>
  <w:style w:type="table" w:styleId="TableGrid">
    <w:name w:val="Table Grid"/>
    <w:basedOn w:val="TableNormal"/>
    <w:uiPriority w:val="39"/>
    <w:rsid w:val="006A61B7"/>
    <w:pPr>
      <w:spacing w:after="0" w:line="240" w:lineRule="auto"/>
    </w:pPr>
    <w:rPr>
      <w:rFonts w:ascii="Arial" w:hAnsi="Arial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37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image" Target="media/image2.png"/><Relationship Id="rId5" Type="http://schemas.openxmlformats.org/officeDocument/2006/relationships/diagramData" Target="diagrams/data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5376819-3280-BB4D-A702-11C9F4B843D8}" type="doc">
      <dgm:prSet loTypeId="urn:microsoft.com/office/officeart/2005/8/layout/StepDownProcess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A137B11B-05BF-D74B-959D-4C55B5461490}">
      <dgm:prSet phldrT="[Text]"/>
      <dgm:spPr/>
      <dgm:t>
        <a:bodyPr/>
        <a:lstStyle/>
        <a:p>
          <a:r>
            <a:rPr lang="en-US"/>
            <a:t>Initial Subjects Tested (N=939)</a:t>
          </a:r>
        </a:p>
      </dgm:t>
    </dgm:pt>
    <dgm:pt modelId="{0771CEBF-93E9-0245-BEA6-42F26CCA32AB}" type="parTrans" cxnId="{3D749473-9496-A043-98E5-C336ABA5E934}">
      <dgm:prSet/>
      <dgm:spPr/>
      <dgm:t>
        <a:bodyPr/>
        <a:lstStyle/>
        <a:p>
          <a:endParaRPr lang="en-US"/>
        </a:p>
      </dgm:t>
    </dgm:pt>
    <dgm:pt modelId="{571810D4-079E-534C-9B3A-D83DD533429D}" type="sibTrans" cxnId="{3D749473-9496-A043-98E5-C336ABA5E934}">
      <dgm:prSet/>
      <dgm:spPr/>
      <dgm:t>
        <a:bodyPr/>
        <a:lstStyle/>
        <a:p>
          <a:endParaRPr lang="en-US"/>
        </a:p>
      </dgm:t>
    </dgm:pt>
    <dgm:pt modelId="{674D1EFB-F6A9-AE4B-A4B8-CD774C19AF08}">
      <dgm:prSet phldrT="[Text]"/>
      <dgm:spPr/>
      <dgm:t>
        <a:bodyPr/>
        <a:lstStyle/>
        <a:p>
          <a:r>
            <a:rPr lang="en-US"/>
            <a:t>Subjects with &gt;1 Visit (N=594)</a:t>
          </a:r>
        </a:p>
      </dgm:t>
    </dgm:pt>
    <dgm:pt modelId="{450E3C3F-036C-5145-B328-561B0E2C9882}" type="parTrans" cxnId="{538A5BBE-C850-3644-95DD-B5EFF49A8D5C}">
      <dgm:prSet/>
      <dgm:spPr/>
      <dgm:t>
        <a:bodyPr/>
        <a:lstStyle/>
        <a:p>
          <a:endParaRPr lang="en-US"/>
        </a:p>
      </dgm:t>
    </dgm:pt>
    <dgm:pt modelId="{3351A94B-20E9-9848-AA78-48744E0E254E}" type="sibTrans" cxnId="{538A5BBE-C850-3644-95DD-B5EFF49A8D5C}">
      <dgm:prSet/>
      <dgm:spPr/>
      <dgm:t>
        <a:bodyPr/>
        <a:lstStyle/>
        <a:p>
          <a:endParaRPr lang="en-US"/>
        </a:p>
      </dgm:t>
    </dgm:pt>
    <dgm:pt modelId="{FAA45CB6-1067-A34B-B81E-531E2116AC1A}">
      <dgm:prSet phldrT="[Text]"/>
      <dgm:spPr/>
      <dgm:t>
        <a:bodyPr/>
        <a:lstStyle/>
        <a:p>
          <a:r>
            <a:rPr lang="en-US"/>
            <a:t>Subjects Without Hearing Loss  (N=557)</a:t>
          </a:r>
        </a:p>
      </dgm:t>
    </dgm:pt>
    <dgm:pt modelId="{84099170-90EA-3E48-86A5-704415F6A24C}" type="parTrans" cxnId="{717E2EAA-B990-6E4F-B829-E259EFB77DF8}">
      <dgm:prSet/>
      <dgm:spPr/>
      <dgm:t>
        <a:bodyPr/>
        <a:lstStyle/>
        <a:p>
          <a:endParaRPr lang="en-US"/>
        </a:p>
      </dgm:t>
    </dgm:pt>
    <dgm:pt modelId="{2FD56465-E0FD-4D4B-A9A7-80706BB7D9E6}" type="sibTrans" cxnId="{717E2EAA-B990-6E4F-B829-E259EFB77DF8}">
      <dgm:prSet/>
      <dgm:spPr/>
      <dgm:t>
        <a:bodyPr/>
        <a:lstStyle/>
        <a:p>
          <a:endParaRPr lang="en-US"/>
        </a:p>
      </dgm:t>
    </dgm:pt>
    <dgm:pt modelId="{2C092951-0426-3743-9B97-BAB0A7C5DE9E}">
      <dgm:prSet phldrT="[Text]"/>
      <dgm:spPr/>
      <dgm:t>
        <a:bodyPr/>
        <a:lstStyle/>
        <a:p>
          <a:r>
            <a:rPr lang="en-US"/>
            <a:t>Subjects Without Abnormal Tympanograms</a:t>
          </a:r>
        </a:p>
        <a:p>
          <a:r>
            <a:rPr lang="en-US"/>
            <a:t>(N=478)</a:t>
          </a:r>
        </a:p>
      </dgm:t>
    </dgm:pt>
    <dgm:pt modelId="{51750DFB-99FD-FF4F-81E5-3D827377868B}" type="parTrans" cxnId="{8D62A137-8502-F646-953C-BEBC75B82605}">
      <dgm:prSet/>
      <dgm:spPr/>
      <dgm:t>
        <a:bodyPr/>
        <a:lstStyle/>
        <a:p>
          <a:endParaRPr lang="en-US"/>
        </a:p>
      </dgm:t>
    </dgm:pt>
    <dgm:pt modelId="{719617C4-374B-6848-827B-351F32656489}" type="sibTrans" cxnId="{8D62A137-8502-F646-953C-BEBC75B82605}">
      <dgm:prSet/>
      <dgm:spPr/>
      <dgm:t>
        <a:bodyPr/>
        <a:lstStyle/>
        <a:p>
          <a:endParaRPr lang="en-US"/>
        </a:p>
      </dgm:t>
    </dgm:pt>
    <dgm:pt modelId="{EC28EF61-A1C8-1D43-BE3C-4ED443E37407}" type="pres">
      <dgm:prSet presAssocID="{75376819-3280-BB4D-A702-11C9F4B843D8}" presName="rootnode" presStyleCnt="0">
        <dgm:presLayoutVars>
          <dgm:chMax/>
          <dgm:chPref/>
          <dgm:dir/>
          <dgm:animLvl val="lvl"/>
        </dgm:presLayoutVars>
      </dgm:prSet>
      <dgm:spPr/>
    </dgm:pt>
    <dgm:pt modelId="{D394FCC6-9427-3D47-B115-D59C2A116E2A}" type="pres">
      <dgm:prSet presAssocID="{A137B11B-05BF-D74B-959D-4C55B5461490}" presName="composite" presStyleCnt="0"/>
      <dgm:spPr/>
    </dgm:pt>
    <dgm:pt modelId="{097FB838-89B4-7645-B8BF-2A1A36552580}" type="pres">
      <dgm:prSet presAssocID="{A137B11B-05BF-D74B-959D-4C55B5461490}" presName="bentUpArrow1" presStyleLbl="alignImgPlace1" presStyleIdx="0" presStyleCnt="3"/>
      <dgm:spPr/>
    </dgm:pt>
    <dgm:pt modelId="{D0D2AA3A-2D7E-9449-82AD-2D6CB36A3280}" type="pres">
      <dgm:prSet presAssocID="{A137B11B-05BF-D74B-959D-4C55B5461490}" presName="ParentText" presStyleLbl="node1" presStyleIdx="0" presStyleCnt="4">
        <dgm:presLayoutVars>
          <dgm:chMax val="1"/>
          <dgm:chPref val="1"/>
          <dgm:bulletEnabled val="1"/>
        </dgm:presLayoutVars>
      </dgm:prSet>
      <dgm:spPr/>
    </dgm:pt>
    <dgm:pt modelId="{7CB01A5D-27FB-AA49-B808-7AB58D64F321}" type="pres">
      <dgm:prSet presAssocID="{A137B11B-05BF-D74B-959D-4C55B5461490}" presName="ChildText" presStyleLbl="revTx" presStyleIdx="0" presStyleCnt="3">
        <dgm:presLayoutVars>
          <dgm:chMax val="0"/>
          <dgm:chPref val="0"/>
          <dgm:bulletEnabled val="1"/>
        </dgm:presLayoutVars>
      </dgm:prSet>
      <dgm:spPr/>
    </dgm:pt>
    <dgm:pt modelId="{1B9BD543-AE62-6B45-9248-B6E9305C5A0B}" type="pres">
      <dgm:prSet presAssocID="{571810D4-079E-534C-9B3A-D83DD533429D}" presName="sibTrans" presStyleCnt="0"/>
      <dgm:spPr/>
    </dgm:pt>
    <dgm:pt modelId="{C76CFE46-F047-E545-AE3B-A167FA4D36AD}" type="pres">
      <dgm:prSet presAssocID="{674D1EFB-F6A9-AE4B-A4B8-CD774C19AF08}" presName="composite" presStyleCnt="0"/>
      <dgm:spPr/>
    </dgm:pt>
    <dgm:pt modelId="{E7A8A11B-7033-BB4A-B1E2-F9BD73722BAC}" type="pres">
      <dgm:prSet presAssocID="{674D1EFB-F6A9-AE4B-A4B8-CD774C19AF08}" presName="bentUpArrow1" presStyleLbl="alignImgPlace1" presStyleIdx="1" presStyleCnt="3"/>
      <dgm:spPr/>
    </dgm:pt>
    <dgm:pt modelId="{613EE8ED-A2F6-A049-B612-505973E7C78B}" type="pres">
      <dgm:prSet presAssocID="{674D1EFB-F6A9-AE4B-A4B8-CD774C19AF08}" presName="ParentText" presStyleLbl="node1" presStyleIdx="1" presStyleCnt="4">
        <dgm:presLayoutVars>
          <dgm:chMax val="1"/>
          <dgm:chPref val="1"/>
          <dgm:bulletEnabled val="1"/>
        </dgm:presLayoutVars>
      </dgm:prSet>
      <dgm:spPr/>
    </dgm:pt>
    <dgm:pt modelId="{28209DBE-C547-014D-9E4A-02409B91197B}" type="pres">
      <dgm:prSet presAssocID="{674D1EFB-F6A9-AE4B-A4B8-CD774C19AF08}" presName="ChildText" presStyleLbl="revTx" presStyleIdx="1" presStyleCnt="3">
        <dgm:presLayoutVars>
          <dgm:chMax val="0"/>
          <dgm:chPref val="0"/>
          <dgm:bulletEnabled val="1"/>
        </dgm:presLayoutVars>
      </dgm:prSet>
      <dgm:spPr/>
    </dgm:pt>
    <dgm:pt modelId="{35443871-688E-F047-B82C-8C2D85A473FB}" type="pres">
      <dgm:prSet presAssocID="{3351A94B-20E9-9848-AA78-48744E0E254E}" presName="sibTrans" presStyleCnt="0"/>
      <dgm:spPr/>
    </dgm:pt>
    <dgm:pt modelId="{0EAAD3A0-B64D-A24D-956E-FAAE8986436A}" type="pres">
      <dgm:prSet presAssocID="{FAA45CB6-1067-A34B-B81E-531E2116AC1A}" presName="composite" presStyleCnt="0"/>
      <dgm:spPr/>
    </dgm:pt>
    <dgm:pt modelId="{378EDC34-F25E-2F46-B675-4DB1018C3ED4}" type="pres">
      <dgm:prSet presAssocID="{FAA45CB6-1067-A34B-B81E-531E2116AC1A}" presName="bentUpArrow1" presStyleLbl="alignImgPlace1" presStyleIdx="2" presStyleCnt="3"/>
      <dgm:spPr/>
    </dgm:pt>
    <dgm:pt modelId="{C5FC424C-1F79-D149-BC56-8AB8620BBAB6}" type="pres">
      <dgm:prSet presAssocID="{FAA45CB6-1067-A34B-B81E-531E2116AC1A}" presName="ParentText" presStyleLbl="node1" presStyleIdx="2" presStyleCnt="4">
        <dgm:presLayoutVars>
          <dgm:chMax val="1"/>
          <dgm:chPref val="1"/>
          <dgm:bulletEnabled val="1"/>
        </dgm:presLayoutVars>
      </dgm:prSet>
      <dgm:spPr/>
    </dgm:pt>
    <dgm:pt modelId="{B1D09A04-91D2-054F-9066-843AECDB7529}" type="pres">
      <dgm:prSet presAssocID="{FAA45CB6-1067-A34B-B81E-531E2116AC1A}" presName="ChildText" presStyleLbl="revTx" presStyleIdx="2" presStyleCnt="3">
        <dgm:presLayoutVars>
          <dgm:chMax val="0"/>
          <dgm:chPref val="0"/>
          <dgm:bulletEnabled val="1"/>
        </dgm:presLayoutVars>
      </dgm:prSet>
      <dgm:spPr/>
    </dgm:pt>
    <dgm:pt modelId="{F2C06CA6-28A2-CA47-BFC6-428B624B6DA0}" type="pres">
      <dgm:prSet presAssocID="{2FD56465-E0FD-4D4B-A9A7-80706BB7D9E6}" presName="sibTrans" presStyleCnt="0"/>
      <dgm:spPr/>
    </dgm:pt>
    <dgm:pt modelId="{E445D1DC-4640-1348-AEB5-5E361DA73DB0}" type="pres">
      <dgm:prSet presAssocID="{2C092951-0426-3743-9B97-BAB0A7C5DE9E}" presName="composite" presStyleCnt="0"/>
      <dgm:spPr/>
    </dgm:pt>
    <dgm:pt modelId="{4E7AA447-B213-654C-8ED4-0497384FCF6C}" type="pres">
      <dgm:prSet presAssocID="{2C092951-0426-3743-9B97-BAB0A7C5DE9E}" presName="ParentText" presStyleLbl="node1" presStyleIdx="3" presStyleCnt="4">
        <dgm:presLayoutVars>
          <dgm:chMax val="1"/>
          <dgm:chPref val="1"/>
          <dgm:bulletEnabled val="1"/>
        </dgm:presLayoutVars>
      </dgm:prSet>
      <dgm:spPr/>
    </dgm:pt>
  </dgm:ptLst>
  <dgm:cxnLst>
    <dgm:cxn modelId="{A3CEF826-CB75-EF4B-8B16-FFCD78D90C79}" type="presOf" srcId="{2C092951-0426-3743-9B97-BAB0A7C5DE9E}" destId="{4E7AA447-B213-654C-8ED4-0497384FCF6C}" srcOrd="0" destOrd="0" presId="urn:microsoft.com/office/officeart/2005/8/layout/StepDownProcess"/>
    <dgm:cxn modelId="{8D62A137-8502-F646-953C-BEBC75B82605}" srcId="{75376819-3280-BB4D-A702-11C9F4B843D8}" destId="{2C092951-0426-3743-9B97-BAB0A7C5DE9E}" srcOrd="3" destOrd="0" parTransId="{51750DFB-99FD-FF4F-81E5-3D827377868B}" sibTransId="{719617C4-374B-6848-827B-351F32656489}"/>
    <dgm:cxn modelId="{06757044-B39B-5146-A764-40A5FBEC2DCF}" type="presOf" srcId="{FAA45CB6-1067-A34B-B81E-531E2116AC1A}" destId="{C5FC424C-1F79-D149-BC56-8AB8620BBAB6}" srcOrd="0" destOrd="0" presId="urn:microsoft.com/office/officeart/2005/8/layout/StepDownProcess"/>
    <dgm:cxn modelId="{CEC1C45F-D704-4E44-AD4A-91FBE092AA33}" type="presOf" srcId="{A137B11B-05BF-D74B-959D-4C55B5461490}" destId="{D0D2AA3A-2D7E-9449-82AD-2D6CB36A3280}" srcOrd="0" destOrd="0" presId="urn:microsoft.com/office/officeart/2005/8/layout/StepDownProcess"/>
    <dgm:cxn modelId="{3D749473-9496-A043-98E5-C336ABA5E934}" srcId="{75376819-3280-BB4D-A702-11C9F4B843D8}" destId="{A137B11B-05BF-D74B-959D-4C55B5461490}" srcOrd="0" destOrd="0" parTransId="{0771CEBF-93E9-0245-BEA6-42F26CCA32AB}" sibTransId="{571810D4-079E-534C-9B3A-D83DD533429D}"/>
    <dgm:cxn modelId="{69842B81-9EDA-1147-9B5F-87391E5EF044}" type="presOf" srcId="{674D1EFB-F6A9-AE4B-A4B8-CD774C19AF08}" destId="{613EE8ED-A2F6-A049-B612-505973E7C78B}" srcOrd="0" destOrd="0" presId="urn:microsoft.com/office/officeart/2005/8/layout/StepDownProcess"/>
    <dgm:cxn modelId="{E84BD987-BDA9-7643-B7E2-759B2597B682}" type="presOf" srcId="{75376819-3280-BB4D-A702-11C9F4B843D8}" destId="{EC28EF61-A1C8-1D43-BE3C-4ED443E37407}" srcOrd="0" destOrd="0" presId="urn:microsoft.com/office/officeart/2005/8/layout/StepDownProcess"/>
    <dgm:cxn modelId="{717E2EAA-B990-6E4F-B829-E259EFB77DF8}" srcId="{75376819-3280-BB4D-A702-11C9F4B843D8}" destId="{FAA45CB6-1067-A34B-B81E-531E2116AC1A}" srcOrd="2" destOrd="0" parTransId="{84099170-90EA-3E48-86A5-704415F6A24C}" sibTransId="{2FD56465-E0FD-4D4B-A9A7-80706BB7D9E6}"/>
    <dgm:cxn modelId="{538A5BBE-C850-3644-95DD-B5EFF49A8D5C}" srcId="{75376819-3280-BB4D-A702-11C9F4B843D8}" destId="{674D1EFB-F6A9-AE4B-A4B8-CD774C19AF08}" srcOrd="1" destOrd="0" parTransId="{450E3C3F-036C-5145-B328-561B0E2C9882}" sibTransId="{3351A94B-20E9-9848-AA78-48744E0E254E}"/>
    <dgm:cxn modelId="{9965779C-ABC0-7A4B-8377-4511B6155CD3}" type="presParOf" srcId="{EC28EF61-A1C8-1D43-BE3C-4ED443E37407}" destId="{D394FCC6-9427-3D47-B115-D59C2A116E2A}" srcOrd="0" destOrd="0" presId="urn:microsoft.com/office/officeart/2005/8/layout/StepDownProcess"/>
    <dgm:cxn modelId="{AA999740-06D2-4E47-A326-97FF2236F399}" type="presParOf" srcId="{D394FCC6-9427-3D47-B115-D59C2A116E2A}" destId="{097FB838-89B4-7645-B8BF-2A1A36552580}" srcOrd="0" destOrd="0" presId="urn:microsoft.com/office/officeart/2005/8/layout/StepDownProcess"/>
    <dgm:cxn modelId="{9209FC13-DC86-1142-835D-39216B0B0A74}" type="presParOf" srcId="{D394FCC6-9427-3D47-B115-D59C2A116E2A}" destId="{D0D2AA3A-2D7E-9449-82AD-2D6CB36A3280}" srcOrd="1" destOrd="0" presId="urn:microsoft.com/office/officeart/2005/8/layout/StepDownProcess"/>
    <dgm:cxn modelId="{141D0CD7-EF3D-D14D-89ED-75080ED73058}" type="presParOf" srcId="{D394FCC6-9427-3D47-B115-D59C2A116E2A}" destId="{7CB01A5D-27FB-AA49-B808-7AB58D64F321}" srcOrd="2" destOrd="0" presId="urn:microsoft.com/office/officeart/2005/8/layout/StepDownProcess"/>
    <dgm:cxn modelId="{E47D2B06-E6D9-FF45-99A9-404C2D6B1304}" type="presParOf" srcId="{EC28EF61-A1C8-1D43-BE3C-4ED443E37407}" destId="{1B9BD543-AE62-6B45-9248-B6E9305C5A0B}" srcOrd="1" destOrd="0" presId="urn:microsoft.com/office/officeart/2005/8/layout/StepDownProcess"/>
    <dgm:cxn modelId="{F6394FFA-7ACE-544E-911B-029E1A1AD30E}" type="presParOf" srcId="{EC28EF61-A1C8-1D43-BE3C-4ED443E37407}" destId="{C76CFE46-F047-E545-AE3B-A167FA4D36AD}" srcOrd="2" destOrd="0" presId="urn:microsoft.com/office/officeart/2005/8/layout/StepDownProcess"/>
    <dgm:cxn modelId="{060B5A84-D348-0240-BFA0-8200BE821AC8}" type="presParOf" srcId="{C76CFE46-F047-E545-AE3B-A167FA4D36AD}" destId="{E7A8A11B-7033-BB4A-B1E2-F9BD73722BAC}" srcOrd="0" destOrd="0" presId="urn:microsoft.com/office/officeart/2005/8/layout/StepDownProcess"/>
    <dgm:cxn modelId="{D53B4609-E1BA-2A4B-AC74-ADFCA8B4C967}" type="presParOf" srcId="{C76CFE46-F047-E545-AE3B-A167FA4D36AD}" destId="{613EE8ED-A2F6-A049-B612-505973E7C78B}" srcOrd="1" destOrd="0" presId="urn:microsoft.com/office/officeart/2005/8/layout/StepDownProcess"/>
    <dgm:cxn modelId="{97EA6FD4-C738-0944-8DE8-B4677F23368C}" type="presParOf" srcId="{C76CFE46-F047-E545-AE3B-A167FA4D36AD}" destId="{28209DBE-C547-014D-9E4A-02409B91197B}" srcOrd="2" destOrd="0" presId="urn:microsoft.com/office/officeart/2005/8/layout/StepDownProcess"/>
    <dgm:cxn modelId="{C190B069-8A6C-3941-BA3F-16B321F84C92}" type="presParOf" srcId="{EC28EF61-A1C8-1D43-BE3C-4ED443E37407}" destId="{35443871-688E-F047-B82C-8C2D85A473FB}" srcOrd="3" destOrd="0" presId="urn:microsoft.com/office/officeart/2005/8/layout/StepDownProcess"/>
    <dgm:cxn modelId="{202F05AD-9C99-AF47-8C26-D46C82115F6B}" type="presParOf" srcId="{EC28EF61-A1C8-1D43-BE3C-4ED443E37407}" destId="{0EAAD3A0-B64D-A24D-956E-FAAE8986436A}" srcOrd="4" destOrd="0" presId="urn:microsoft.com/office/officeart/2005/8/layout/StepDownProcess"/>
    <dgm:cxn modelId="{F891E8FE-A1AE-DD4E-A0DF-8B7D6AD9F3F0}" type="presParOf" srcId="{0EAAD3A0-B64D-A24D-956E-FAAE8986436A}" destId="{378EDC34-F25E-2F46-B675-4DB1018C3ED4}" srcOrd="0" destOrd="0" presId="urn:microsoft.com/office/officeart/2005/8/layout/StepDownProcess"/>
    <dgm:cxn modelId="{1C92BD87-EF3A-4648-B146-98B3660EEE74}" type="presParOf" srcId="{0EAAD3A0-B64D-A24D-956E-FAAE8986436A}" destId="{C5FC424C-1F79-D149-BC56-8AB8620BBAB6}" srcOrd="1" destOrd="0" presId="urn:microsoft.com/office/officeart/2005/8/layout/StepDownProcess"/>
    <dgm:cxn modelId="{A3FB86D5-8C1A-D142-9B78-3FD3239CE77D}" type="presParOf" srcId="{0EAAD3A0-B64D-A24D-956E-FAAE8986436A}" destId="{B1D09A04-91D2-054F-9066-843AECDB7529}" srcOrd="2" destOrd="0" presId="urn:microsoft.com/office/officeart/2005/8/layout/StepDownProcess"/>
    <dgm:cxn modelId="{95F58413-1149-5C44-BBF0-D269CEA1B838}" type="presParOf" srcId="{EC28EF61-A1C8-1D43-BE3C-4ED443E37407}" destId="{F2C06CA6-28A2-CA47-BFC6-428B624B6DA0}" srcOrd="5" destOrd="0" presId="urn:microsoft.com/office/officeart/2005/8/layout/StepDownProcess"/>
    <dgm:cxn modelId="{02C12A62-034B-1A42-8B7C-C743BF081466}" type="presParOf" srcId="{EC28EF61-A1C8-1D43-BE3C-4ED443E37407}" destId="{E445D1DC-4640-1348-AEB5-5E361DA73DB0}" srcOrd="6" destOrd="0" presId="urn:microsoft.com/office/officeart/2005/8/layout/StepDownProcess"/>
    <dgm:cxn modelId="{319AE117-87BE-6F4A-AF9E-CBB5860A8017}" type="presParOf" srcId="{E445D1DC-4640-1348-AEB5-5E361DA73DB0}" destId="{4E7AA447-B213-654C-8ED4-0497384FCF6C}" srcOrd="0" destOrd="0" presId="urn:microsoft.com/office/officeart/2005/8/layout/StepDownProcess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97FB838-89B4-7645-B8BF-2A1A36552580}">
      <dsp:nvSpPr>
        <dsp:cNvPr id="0" name=""/>
        <dsp:cNvSpPr/>
      </dsp:nvSpPr>
      <dsp:spPr>
        <a:xfrm rot="5400000">
          <a:off x="125249" y="632239"/>
          <a:ext cx="466735" cy="531362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D0D2AA3A-2D7E-9449-82AD-2D6CB36A3280}">
      <dsp:nvSpPr>
        <dsp:cNvPr id="0" name=""/>
        <dsp:cNvSpPr/>
      </dsp:nvSpPr>
      <dsp:spPr>
        <a:xfrm>
          <a:off x="1592" y="114853"/>
          <a:ext cx="785708" cy="549970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nitial Subjects Tested (N=939)</a:t>
          </a:r>
        </a:p>
      </dsp:txBody>
      <dsp:txXfrm>
        <a:off x="28444" y="141705"/>
        <a:ext cx="732004" cy="496266"/>
      </dsp:txXfrm>
    </dsp:sp>
    <dsp:sp modelId="{7CB01A5D-27FB-AA49-B808-7AB58D64F321}">
      <dsp:nvSpPr>
        <dsp:cNvPr id="0" name=""/>
        <dsp:cNvSpPr/>
      </dsp:nvSpPr>
      <dsp:spPr>
        <a:xfrm>
          <a:off x="787300" y="167305"/>
          <a:ext cx="571449" cy="44451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A8A11B-7033-BB4A-B1E2-F9BD73722BAC}">
      <dsp:nvSpPr>
        <dsp:cNvPr id="0" name=""/>
        <dsp:cNvSpPr/>
      </dsp:nvSpPr>
      <dsp:spPr>
        <a:xfrm rot="5400000">
          <a:off x="776684" y="1250037"/>
          <a:ext cx="466735" cy="531362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613EE8ED-A2F6-A049-B612-505973E7C78B}">
      <dsp:nvSpPr>
        <dsp:cNvPr id="0" name=""/>
        <dsp:cNvSpPr/>
      </dsp:nvSpPr>
      <dsp:spPr>
        <a:xfrm>
          <a:off x="653028" y="732651"/>
          <a:ext cx="785708" cy="549970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ubjects with &gt;1 Visit (N=594)</a:t>
          </a:r>
        </a:p>
      </dsp:txBody>
      <dsp:txXfrm>
        <a:off x="679880" y="759503"/>
        <a:ext cx="732004" cy="496266"/>
      </dsp:txXfrm>
    </dsp:sp>
    <dsp:sp modelId="{28209DBE-C547-014D-9E4A-02409B91197B}">
      <dsp:nvSpPr>
        <dsp:cNvPr id="0" name=""/>
        <dsp:cNvSpPr/>
      </dsp:nvSpPr>
      <dsp:spPr>
        <a:xfrm>
          <a:off x="1438736" y="785104"/>
          <a:ext cx="571449" cy="44451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8EDC34-F25E-2F46-B675-4DB1018C3ED4}">
      <dsp:nvSpPr>
        <dsp:cNvPr id="0" name=""/>
        <dsp:cNvSpPr/>
      </dsp:nvSpPr>
      <dsp:spPr>
        <a:xfrm rot="5400000">
          <a:off x="1428120" y="1867835"/>
          <a:ext cx="466735" cy="531362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5FC424C-1F79-D149-BC56-8AB8620BBAB6}">
      <dsp:nvSpPr>
        <dsp:cNvPr id="0" name=""/>
        <dsp:cNvSpPr/>
      </dsp:nvSpPr>
      <dsp:spPr>
        <a:xfrm>
          <a:off x="1304463" y="1350449"/>
          <a:ext cx="785708" cy="549970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ubjects Without Hearing Loss  (N=557)</a:t>
          </a:r>
        </a:p>
      </dsp:txBody>
      <dsp:txXfrm>
        <a:off x="1331315" y="1377301"/>
        <a:ext cx="732004" cy="496266"/>
      </dsp:txXfrm>
    </dsp:sp>
    <dsp:sp modelId="{B1D09A04-91D2-054F-9066-843AECDB7529}">
      <dsp:nvSpPr>
        <dsp:cNvPr id="0" name=""/>
        <dsp:cNvSpPr/>
      </dsp:nvSpPr>
      <dsp:spPr>
        <a:xfrm>
          <a:off x="2090171" y="1402902"/>
          <a:ext cx="571449" cy="44451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7AA447-B213-654C-8ED4-0497384FCF6C}">
      <dsp:nvSpPr>
        <dsp:cNvPr id="0" name=""/>
        <dsp:cNvSpPr/>
      </dsp:nvSpPr>
      <dsp:spPr>
        <a:xfrm>
          <a:off x="1955899" y="1968247"/>
          <a:ext cx="785708" cy="549970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ubjects Without Abnormal Tympanograms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(N=478)</a:t>
          </a:r>
        </a:p>
      </dsp:txBody>
      <dsp:txXfrm>
        <a:off x="1982751" y="1995099"/>
        <a:ext cx="732004" cy="4962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Montagnese</dc:creator>
  <cp:keywords/>
  <dc:description/>
  <cp:lastModifiedBy>Christopher Edward Niemczak</cp:lastModifiedBy>
  <cp:revision>3</cp:revision>
  <dcterms:created xsi:type="dcterms:W3CDTF">2024-04-18T12:10:00Z</dcterms:created>
  <dcterms:modified xsi:type="dcterms:W3CDTF">2024-04-18T12:28:00Z</dcterms:modified>
</cp:coreProperties>
</file>